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>Table S3.Results of multivariate logistic regression among post-imputation data</w:t>
      </w:r>
    </w:p>
    <w:tbl>
      <w:tblPr>
        <w:tblW w:w="10344" w:type="dxa"/>
        <w:jc w:val="left"/>
        <w:tblInd w:w="-292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882"/>
        <w:gridCol w:w="1544"/>
        <w:gridCol w:w="1544"/>
        <w:gridCol w:w="1544"/>
        <w:gridCol w:w="1544"/>
        <w:gridCol w:w="1545"/>
        <w:gridCol w:w="1741"/>
      </w:tblGrid>
      <w:tr>
        <w:trPr/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ro-imputation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,(95%CI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ro-imputation2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,(95%CI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ro-imputation3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,(95%CI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ro-imputation4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,(95%CI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ro-imputation5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,(95%CI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ooled by rubin’s rule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,(95%CI)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1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15 (0.860, 0.974) 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15 (0.860, 0.974) 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15 (0.860, 0.974) 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15 (0.860, 0.974) 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15 (0.860, 0.974) 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15 (0.860, 0.974)</w:t>
            </w:r>
          </w:p>
        </w:tc>
      </w:tr>
      <w:tr>
        <w:trPr/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2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0 (0.874, 0.989) 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0 (0.874, 0.989) 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0 (0.874, 0.990) 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0 (0.874, 0.990) 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0 (0.874, 0.990) 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0.930 (0.874, 0.990) </w:t>
            </w:r>
          </w:p>
        </w:tc>
      </w:tr>
      <w:tr>
        <w:trPr/>
        <w:tc>
          <w:tcPr>
            <w:tcW w:w="8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3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0 (0.873, 0.991) 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2 (0.875, 0.993) 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31 (0.874, 0.992) 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29 (0.873, 0.990) 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929 (0.872, 0.990) 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0.930 (0.873, 0.991) 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  <w:t>Notes: Model 1: no covariates were adjusted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  <w:t>Model 2: only sociodemographic variables were adjusted (age, sex, education level, marital status)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  <w:t>Model 3: all covariates presented in Table 1 were adjusted</w:t>
      </w:r>
    </w:p>
    <w:p>
      <w:pPr>
        <w:pStyle w:val="Normal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11:34Z</dcterms:created>
  <dc:creator>54305</dc:creator>
  <dc:description/>
  <dc:language>en-US</dc:language>
  <cp:lastModifiedBy>认真学习的糖葫芦</cp:lastModifiedBy>
  <dcterms:modified xsi:type="dcterms:W3CDTF">2023-06-30T03:1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6D13B927FE4EB0B1678131F16F76D2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